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78F76376" wp14:paraId="5E9F264F" wp14:textId="5256AD6B">
      <w:pPr>
        <w:spacing w:after="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8F76376" w:rsidR="6EF351CE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RY TABLE 1</w:t>
      </w:r>
    </w:p>
    <w:p xmlns:wp14="http://schemas.microsoft.com/office/word/2010/wordml" w:rsidP="78F76376" wp14:paraId="1029119B" wp14:textId="48D6F768">
      <w:pPr>
        <w:spacing w:after="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8F76376" wp14:paraId="4D4F601E" wp14:textId="0BD76823">
      <w:pPr>
        <w:spacing w:after="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8F76376" w:rsidR="6EF351CE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Baseline and time-varying socio-demographic and clinical variables</w:t>
      </w:r>
    </w:p>
    <w:p xmlns:wp14="http://schemas.microsoft.com/office/word/2010/wordml" w:rsidP="78F76376" wp14:paraId="06CFFE0E" wp14:textId="2A4284D3">
      <w:pPr>
        <w:spacing w:after="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2085"/>
        <w:gridCol w:w="1890"/>
        <w:gridCol w:w="3435"/>
        <w:gridCol w:w="1935"/>
      </w:tblGrid>
      <w:tr w:rsidR="78F76376" w:rsidTr="78F76376" w14:paraId="7C683A06">
        <w:trPr>
          <w:trHeight w:val="300"/>
        </w:trPr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62E27075" w14:textId="41C8233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07BE4F6" w14:textId="2AA0173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Variable type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1CB5E377" w14:textId="623D2C4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Variable description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D3B543F" w14:textId="7D2A0D5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Data source</w:t>
            </w:r>
          </w:p>
        </w:tc>
      </w:tr>
      <w:tr w:rsidR="78F76376" w:rsidTr="78F76376" w14:paraId="65C419BF">
        <w:trPr>
          <w:trHeight w:val="300"/>
        </w:trPr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AB62768" w14:textId="292124D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CACFA75" w14:textId="74CAFB4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Discrete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48CDD887" w14:textId="0D1D8FC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Age at index date (years)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A113E9D" w14:textId="5250B85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ructured field</w:t>
            </w:r>
          </w:p>
        </w:tc>
      </w:tr>
      <w:tr w:rsidR="78F76376" w:rsidTr="78F76376" w14:paraId="0C4E032C">
        <w:trPr>
          <w:trHeight w:val="300"/>
        </w:trPr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BFA6EE1" w14:textId="1442615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ex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4B5AA85" w14:textId="7D6D5FC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97FB879" w14:textId="49A1A8B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Male, Female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18EF8291" w14:textId="3E52918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ructured field</w:t>
            </w:r>
          </w:p>
        </w:tc>
      </w:tr>
      <w:tr w:rsidR="78F76376" w:rsidTr="78F76376" w14:paraId="6C1B910B">
        <w:trPr>
          <w:trHeight w:val="300"/>
        </w:trPr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2C1908B5" w14:textId="0CEFE8A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FCFA9D4" w14:textId="204E593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3556D54C" w14:textId="2C55B8D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Asian, Black, White, Mixed, Other 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74AB2A1" w14:textId="5A23114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ructured field</w:t>
            </w:r>
          </w:p>
        </w:tc>
      </w:tr>
      <w:tr w:rsidR="78F76376" w:rsidTr="78F76376" w14:paraId="5C1AC778">
        <w:trPr>
          <w:trHeight w:val="300"/>
        </w:trPr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BD901C1" w14:textId="258B23E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exual orientation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7E8DDB7" w14:textId="73A7D41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3C85A612" w14:textId="7022645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Heterosexual, Homosexual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6D5AD7A" w14:textId="7AD43F9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ructured field</w:t>
            </w:r>
          </w:p>
        </w:tc>
      </w:tr>
      <w:tr w:rsidR="78F76376" w:rsidTr="78F76376" w14:paraId="6E25D5BC">
        <w:trPr>
          <w:trHeight w:val="300"/>
        </w:trPr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6C4067A8" w14:textId="6071DB0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D07E89C" w14:textId="48F19A4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F06600E" w14:textId="73E9243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hristianity, Islam, Hinduism, Other, No religious beliefs, Not Known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63F3F8FF" w14:textId="7AC2629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ructured field</w:t>
            </w:r>
          </w:p>
          <w:p w:rsidR="78F76376" w:rsidP="78F76376" w:rsidRDefault="78F76376" w14:paraId="2DEFAB42" w14:textId="78748D6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78F76376" w:rsidTr="78F76376" w14:paraId="4A06BFF0">
        <w:trPr>
          <w:trHeight w:val="300"/>
        </w:trPr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104D245C" w14:textId="507650C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C35D329" w14:textId="0D515A9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4B44120B" w14:textId="185DD53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ingle, Married/Partnered, Not Known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6075204C" w14:textId="267B38C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ructured field</w:t>
            </w:r>
          </w:p>
          <w:p w:rsidR="78F76376" w:rsidP="78F76376" w:rsidRDefault="78F76376" w14:paraId="2199635D" w14:textId="66AFDDD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78F76376" w:rsidTr="78F76376" w14:paraId="6823D398">
        <w:trPr>
          <w:trHeight w:val="300"/>
        </w:trPr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8B9ECE5" w14:textId="043AC37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Who they live with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4EEBA0B" w14:textId="081BCC0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4B7B5539" w14:textId="60ABC90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Parent(s), Partner with/without children, Alone, Other, Not Known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38451300" w14:textId="47E84B4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ructured field</w:t>
            </w:r>
          </w:p>
          <w:p w:rsidR="78F76376" w:rsidP="78F76376" w:rsidRDefault="78F76376" w14:paraId="12D94084" w14:textId="1640FC2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78F76376" w:rsidTr="78F76376" w14:paraId="409F60C5">
        <w:trPr>
          <w:trHeight w:val="300"/>
        </w:trPr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3F8FE65E" w14:textId="5D6E73C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Deprivation score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BF1FA2B" w14:textId="0275A24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3E7F690E" w14:textId="6EE4FF0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IMD (based on home postcode)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3CC418F6" w14:textId="48C1B6E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ructured field</w:t>
            </w:r>
          </w:p>
          <w:p w:rsidR="78F76376" w:rsidP="78F76376" w:rsidRDefault="78F76376" w14:paraId="7E0C1928" w14:textId="6360B68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78F76376" w:rsidTr="78F76376" w14:paraId="7417B9B9">
        <w:trPr>
          <w:trHeight w:val="300"/>
        </w:trPr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FA6FD55" w14:textId="41469D4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Degree of intellectual disability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CFE354A" w14:textId="0F8C0F7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32A8BBF4" w14:textId="3F300B6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Diagnosis; ICD-10 fields F70 (mild), F71 (moderate), F72 (severe), F73 (profound)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6FCA246D" w14:textId="45F2869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ructured field</w:t>
            </w:r>
          </w:p>
          <w:p w:rsidR="78F76376" w:rsidP="78F76376" w:rsidRDefault="78F76376" w14:paraId="0795C2FB" w14:textId="321EB77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78F76376" w:rsidTr="78F76376" w14:paraId="12827E4C">
        <w:trPr>
          <w:trHeight w:val="300"/>
        </w:trPr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1758A0CD" w14:textId="4427EB4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hallenging behaviour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044CDF6" w14:textId="5D118D2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169F445" w14:textId="0AA2439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Yes/Not recorded; part of Intellectual Disability diagnosis; indicated by ICD-10 field F7-.1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260E332D" w14:textId="509B918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ructured field</w:t>
            </w:r>
          </w:p>
          <w:p w:rsidR="78F76376" w:rsidP="78F76376" w:rsidRDefault="78F76376" w14:paraId="5D9804A1" w14:textId="24DB47D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78F76376" w:rsidTr="78F76376" w14:paraId="5D6AD678">
        <w:trPr>
          <w:trHeight w:val="300"/>
        </w:trPr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7E676B2" w14:textId="572CE2C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Psychiatric diagnoses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4ECC82D" w14:textId="7319D08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35D60D0E" w14:textId="1763673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Yes/No per diagnosis; categorized by ICD-10 subchapters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C062434" w14:textId="5EBFEFD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Structured field </w:t>
            </w:r>
          </w:p>
          <w:p w:rsidR="78F76376" w:rsidP="78F76376" w:rsidRDefault="78F76376" w14:paraId="025C15B0" w14:textId="620CD98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and/or NLP</w:t>
            </w:r>
          </w:p>
        </w:tc>
      </w:tr>
      <w:tr w:rsidR="78F76376" w:rsidTr="78F76376" w14:paraId="08FAFC8F">
        <w:trPr>
          <w:trHeight w:val="300"/>
        </w:trPr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43C2430" w14:textId="1B81C3F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HoNOS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8C8A8C7" w14:textId="2C26DF0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ount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426BB91F" w14:textId="68C427D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Total score </w:t>
            </w:r>
          </w:p>
          <w:p w:rsidR="78F76376" w:rsidP="78F76376" w:rsidRDefault="78F76376" w14:paraId="2267B82E" w14:textId="043A698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Adjusted score (calculated based only on completed sub-scales)</w:t>
            </w:r>
          </w:p>
          <w:p w:rsidR="78F76376" w:rsidP="78F76376" w:rsidRDefault="78F76376" w14:paraId="50C02079" w14:textId="458562A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ubscale scores</w:t>
            </w:r>
          </w:p>
          <w:p w:rsidR="78F76376" w:rsidP="78F76376" w:rsidRDefault="78F76376" w14:paraId="662759CB" w14:textId="73D728F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  <w:p w:rsidR="78F76376" w:rsidP="78F76376" w:rsidRDefault="78F76376" w14:paraId="09E8F63F" w14:textId="0E28F1B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Variations of HoNOS may be collected depending on the data that are available (HoNOS, HoNOS-ID(LD), HoNOSCA, HoNOS65+)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49613BB4" w14:textId="76C494D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ructured field</w:t>
            </w:r>
          </w:p>
          <w:p w:rsidR="78F76376" w:rsidP="78F76376" w:rsidRDefault="78F76376" w14:paraId="0453C175" w14:textId="33CCFB0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78F76376" w:rsidTr="78F76376" w14:paraId="351A42C1">
        <w:trPr>
          <w:trHeight w:val="300"/>
        </w:trPr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33F6B231" w14:textId="57F0293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Hearing impairment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30DB4995" w14:textId="48D16B1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2E684767" w14:textId="7601E02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2D7A6132" w14:textId="038D13B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ructured field</w:t>
            </w:r>
          </w:p>
          <w:p w:rsidR="78F76376" w:rsidP="78F76376" w:rsidRDefault="78F76376" w14:paraId="308306A9" w14:textId="687F7D4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78F76376" w:rsidTr="78F76376" w14:paraId="5E26F5C7">
        <w:trPr>
          <w:trHeight w:val="300"/>
        </w:trPr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6E2DC30" w14:textId="31116E9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Visual impairment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FD8F06C" w14:textId="17D72BC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040FAC0" w14:textId="4619C30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23050B0B" w14:textId="6E5193D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ructured field</w:t>
            </w:r>
          </w:p>
          <w:p w:rsidR="78F76376" w:rsidP="78F76376" w:rsidRDefault="78F76376" w14:paraId="68006602" w14:textId="178E28D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78F76376" w:rsidTr="78F76376" w14:paraId="595BC865">
        <w:trPr>
          <w:trHeight w:val="300"/>
        </w:trPr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1DAB224D" w14:textId="17EAC32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Need for interpreter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3300F56F" w14:textId="17B872D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Binary</w:t>
            </w:r>
          </w:p>
          <w:p w:rsidR="78F76376" w:rsidP="78F76376" w:rsidRDefault="78F76376" w14:paraId="68BED089" w14:textId="32BA503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B768E16" w14:textId="3F22E05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B74265A" w14:textId="63176A6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ructured field</w:t>
            </w:r>
          </w:p>
          <w:p w:rsidR="78F76376" w:rsidP="78F76376" w:rsidRDefault="78F76376" w14:paraId="603E31DF" w14:textId="4CBA91B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78F76376" w:rsidTr="78F76376" w14:paraId="3A971A7C">
        <w:trPr>
          <w:trHeight w:val="300"/>
        </w:trPr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42D1BED0" w14:textId="3452775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revious in-patient admission 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450B6DB4" w14:textId="256CD50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E5F0D4B" w14:textId="4935B5E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Yes/No; ever had an in-patient admission prior to index date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03E95BB" w14:textId="5CB9E44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ructured field</w:t>
            </w:r>
          </w:p>
          <w:p w:rsidR="78F76376" w:rsidP="78F76376" w:rsidRDefault="78F76376" w14:paraId="5EAEA4FC" w14:textId="1AF70FA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  <w:p w:rsidR="78F76376" w:rsidP="78F76376" w:rsidRDefault="78F76376" w14:paraId="136E6E5A" w14:textId="30A7739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78F76376" w:rsidTr="78F76376" w14:paraId="0BAA33D1">
        <w:trPr>
          <w:trHeight w:val="300"/>
        </w:trPr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2C6D4E7B" w14:textId="0295A55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Duration of previous in-patient admission 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648B428B" w14:textId="2BC2901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ount</w:t>
            </w:r>
          </w:p>
          <w:p w:rsidR="78F76376" w:rsidP="78F76376" w:rsidRDefault="78F76376" w14:paraId="5266D3C5" w14:textId="6EFEC7C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2BB90596" w14:textId="15FE103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otal number of days of admission prior to index date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F3B695F" w14:textId="3EDCC64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ructured field</w:t>
            </w:r>
          </w:p>
          <w:p w:rsidR="78F76376" w:rsidP="78F76376" w:rsidRDefault="78F76376" w14:paraId="6C6FCD27" w14:textId="618CA68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  <w:p w:rsidR="78F76376" w:rsidP="78F76376" w:rsidRDefault="78F76376" w14:paraId="7CA26ADB" w14:textId="04CB84D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78F76376" w:rsidTr="78F76376" w14:paraId="51558EC1">
        <w:trPr>
          <w:trHeight w:val="300"/>
        </w:trPr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8A05487" w14:textId="431034A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MHA section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60910010" w14:textId="31EC90D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24E5E1BE" w14:textId="36421D1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Which section of the MHA was used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4603A212" w14:textId="02D5938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ructured field</w:t>
            </w:r>
          </w:p>
          <w:p w:rsidR="78F76376" w:rsidP="78F76376" w:rsidRDefault="78F76376" w14:paraId="15E68FCF" w14:textId="420938A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  <w:p w:rsidR="78F76376" w:rsidP="78F76376" w:rsidRDefault="78F76376" w14:paraId="6CA37AD7" w14:textId="10FCA5D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</w:tbl>
    <w:p xmlns:wp14="http://schemas.microsoft.com/office/word/2010/wordml" w:rsidP="78F76376" wp14:paraId="5240FEEE" wp14:textId="4895E5D2">
      <w:pPr>
        <w:bidi w:val="0"/>
        <w:spacing w:after="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349D96A9" wp14:paraId="353487CD" wp14:textId="269EA666">
      <w:pPr>
        <w:bidi w:val="0"/>
        <w:spacing w:after="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49D96A9" w:rsidR="6EF351C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NOS</w:t>
      </w:r>
      <w:r w:rsidRPr="349D96A9" w:rsidR="6EF351C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, Health of the Nation Outcome Scales; </w:t>
      </w:r>
      <w:r w:rsidRPr="349D96A9" w:rsidR="6EF351C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NOS</w:t>
      </w:r>
      <w:r w:rsidRPr="349D96A9" w:rsidR="6EF351C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-ID(LD), Health of the Nation Outcome Scales-Intellectual Disability (Learning Disability); </w:t>
      </w:r>
      <w:r w:rsidRPr="349D96A9" w:rsidR="6EF351C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NOSCA</w:t>
      </w:r>
      <w:r w:rsidRPr="349D96A9" w:rsidR="6EF351C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 Health of the Nation Outcome Scales Child and Adolescent; ICD-10, International Statistical Classification of Diseases, 10</w:t>
      </w:r>
      <w:r w:rsidRPr="349D96A9" w:rsidR="6EF351C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th</w:t>
      </w:r>
      <w:r w:rsidRPr="349D96A9" w:rsidR="6EF351C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revision; IMD, Index of Multiple Deprivation; MHA, Mental Health Act; SLaM, South London and Maudsley</w:t>
      </w:r>
    </w:p>
    <w:p xmlns:wp14="http://schemas.microsoft.com/office/word/2010/wordml" w:rsidP="78F76376" wp14:paraId="1F1AA883" wp14:textId="6ED1AEF0">
      <w:pPr>
        <w:bidi w:val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8F76376" wp14:paraId="167C6142" wp14:textId="55B292CA">
      <w:pPr>
        <w:bidi w:val="0"/>
        <w:spacing w:after="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8F76376" w:rsidR="6EF351CE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RY TABLE 2</w:t>
      </w:r>
    </w:p>
    <w:p xmlns:wp14="http://schemas.microsoft.com/office/word/2010/wordml" w:rsidP="78F76376" wp14:paraId="4E534425" wp14:textId="15DEB05E">
      <w:pPr>
        <w:bidi w:val="0"/>
        <w:spacing w:after="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8F76376" wp14:paraId="6BBBB14E" wp14:textId="770FB96E">
      <w:pPr>
        <w:bidi w:val="0"/>
        <w:spacing w:after="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8F76376" w:rsidR="6EF351CE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6-month pre-/post-index date variables for sub-study 1 and sub-study 2</w:t>
      </w:r>
    </w:p>
    <w:p xmlns:wp14="http://schemas.microsoft.com/office/word/2010/wordml" w:rsidP="78F76376" wp14:paraId="5A17BB3B" wp14:textId="0FAED4DB">
      <w:pPr>
        <w:bidi w:val="0"/>
        <w:spacing w:after="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980"/>
        <w:gridCol w:w="1935"/>
        <w:gridCol w:w="1170"/>
        <w:gridCol w:w="2055"/>
        <w:gridCol w:w="885"/>
        <w:gridCol w:w="1425"/>
      </w:tblGrid>
      <w:tr w:rsidR="78F76376" w:rsidTr="78F76376" w14:paraId="1EC7AD5F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FC25FB4" w14:textId="0559707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299C208B" w14:textId="6343E93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Sub-variable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64A8E79D" w14:textId="385D2EC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Variable Type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2C00DDB" w14:textId="3AB7CAF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Variable description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1435E2B2" w14:textId="7A3A653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RIS/HES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6C8E9446" w14:textId="570778C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Data Type</w:t>
            </w:r>
          </w:p>
        </w:tc>
      </w:tr>
      <w:tr w:rsidR="78F76376" w:rsidTr="78F76376" w14:paraId="368E7ADB">
        <w:trPr>
          <w:trHeight w:val="300"/>
        </w:trPr>
        <w:tc>
          <w:tcPr>
            <w:tcW w:w="1980" w:type="dxa"/>
            <w:vMerge w:val="restart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C9C37A9" w14:textId="1821BFA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europsychiatric symptoms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1A5BF445" w14:textId="25DBAB3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ggression</w:t>
            </w:r>
          </w:p>
        </w:tc>
        <w:tc>
          <w:tcPr>
            <w:tcW w:w="1170" w:type="dxa"/>
            <w:vMerge w:val="restart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290E9126" w14:textId="4C6B760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Binary  </w:t>
            </w:r>
          </w:p>
          <w:p w:rsidR="78F76376" w:rsidP="78F76376" w:rsidRDefault="78F76376" w14:paraId="63081607" w14:textId="3A4F4EC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:rsidR="78F76376" w:rsidP="78F76376" w:rsidRDefault="78F76376" w14:paraId="5D5F18E0" w14:textId="75589A3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:rsidR="78F76376" w:rsidP="78F76376" w:rsidRDefault="78F76376" w14:paraId="5AE6E79A" w14:textId="72A908A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55" w:type="dxa"/>
            <w:vMerge w:val="restart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96E1481" w14:textId="6A70657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Yes/No based on any mention of the symptom</w:t>
            </w:r>
          </w:p>
          <w:p w:rsidR="78F76376" w:rsidP="78F76376" w:rsidRDefault="78F76376" w14:paraId="2018EC2C" w14:textId="6E25658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:rsidR="78F76376" w:rsidP="78F76376" w:rsidRDefault="78F76376" w14:paraId="2E30DC6B" w14:textId="02BF889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:rsidR="78F76376" w:rsidP="78F76376" w:rsidRDefault="78F76376" w14:paraId="75AB6C8A" w14:textId="300367D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85" w:type="dxa"/>
            <w:vMerge w:val="restart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6572F353" w14:textId="1622A4C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RIS</w:t>
            </w:r>
          </w:p>
        </w:tc>
        <w:tc>
          <w:tcPr>
            <w:tcW w:w="1425" w:type="dxa"/>
            <w:vMerge w:val="restart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CC74700" w14:textId="66E5585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LP</w:t>
            </w:r>
          </w:p>
        </w:tc>
      </w:tr>
      <w:tr w:rsidR="78F76376" w:rsidTr="78F76376" w14:paraId="1F3F516F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C8A8A81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F8C21B2" w14:textId="2F55193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gitation</w:t>
            </w:r>
          </w:p>
        </w:tc>
        <w:tc>
          <w:tcPr>
            <w:tcW w:w="117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07FB299"/>
        </w:tc>
        <w:tc>
          <w:tcPr>
            <w:tcW w:w="20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58F67F8"/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ABADF69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F87B61D"/>
        </w:tc>
      </w:tr>
      <w:tr w:rsidR="78F76376" w:rsidTr="78F76376" w14:paraId="31AE8A30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911CA85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3C21F518" w14:textId="7BD73DB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nhedonia</w:t>
            </w:r>
          </w:p>
        </w:tc>
        <w:tc>
          <w:tcPr>
            <w:tcW w:w="117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2EF7D95"/>
        </w:tc>
        <w:tc>
          <w:tcPr>
            <w:tcW w:w="20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8BE4FC9"/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EEF58F0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F801A65"/>
        </w:tc>
      </w:tr>
      <w:tr w:rsidR="78F76376" w:rsidTr="78F76376" w14:paraId="07251C54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DEA8F96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75FD081" w14:textId="20CCBE8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17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7CF8840"/>
        </w:tc>
        <w:tc>
          <w:tcPr>
            <w:tcW w:w="20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995F170"/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2046D9A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0A41375"/>
        </w:tc>
      </w:tr>
      <w:tr w:rsidR="78F76376" w:rsidTr="78F76376" w14:paraId="02F16269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8218BC2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444045F" w14:textId="66FCE82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pathy</w:t>
            </w:r>
          </w:p>
        </w:tc>
        <w:tc>
          <w:tcPr>
            <w:tcW w:w="117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2E94037"/>
        </w:tc>
        <w:tc>
          <w:tcPr>
            <w:tcW w:w="20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21A3CC4"/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8AE4217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C91AC1E"/>
        </w:tc>
      </w:tr>
      <w:tr w:rsidR="78F76376" w:rsidTr="78F76376" w14:paraId="6B509BDD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366FC0B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3677911" w14:textId="42EB60E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rousal</w:t>
            </w:r>
          </w:p>
        </w:tc>
        <w:tc>
          <w:tcPr>
            <w:tcW w:w="117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5928A47"/>
        </w:tc>
        <w:tc>
          <w:tcPr>
            <w:tcW w:w="20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C34831C"/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AAC59EF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0E54543"/>
        </w:tc>
      </w:tr>
      <w:tr w:rsidR="78F76376" w:rsidTr="78F76376" w14:paraId="339A89B5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246C2B4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684DC8DB" w14:textId="4FAF1F6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isturbed sleep</w:t>
            </w:r>
          </w:p>
        </w:tc>
        <w:tc>
          <w:tcPr>
            <w:tcW w:w="117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3C77EE0"/>
        </w:tc>
        <w:tc>
          <w:tcPr>
            <w:tcW w:w="20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149D642"/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D8599DB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174B496"/>
        </w:tc>
      </w:tr>
      <w:tr w:rsidR="78F76376" w:rsidTr="78F76376" w14:paraId="30C54CD0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5CF40FA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385EE13" w14:textId="654C6C0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motional withdrawal</w:t>
            </w:r>
          </w:p>
        </w:tc>
        <w:tc>
          <w:tcPr>
            <w:tcW w:w="117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389BEC3"/>
        </w:tc>
        <w:tc>
          <w:tcPr>
            <w:tcW w:w="20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491591D"/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C9CBA14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4BCFD63"/>
        </w:tc>
      </w:tr>
      <w:tr w:rsidR="78F76376" w:rsidTr="78F76376" w14:paraId="57780AA8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516843C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65C6A745" w14:textId="0B0EA86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117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B392BBC"/>
        </w:tc>
        <w:tc>
          <w:tcPr>
            <w:tcW w:w="20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199B2BC"/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7C0915B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BE91F65"/>
        </w:tc>
      </w:tr>
      <w:tr w:rsidR="78F76376" w:rsidTr="78F76376" w14:paraId="2DA16494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290B8FC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79707F9" w14:textId="1E5C3B5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Hopelessness</w:t>
            </w:r>
          </w:p>
        </w:tc>
        <w:tc>
          <w:tcPr>
            <w:tcW w:w="117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C355353"/>
        </w:tc>
        <w:tc>
          <w:tcPr>
            <w:tcW w:w="20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15DC6A8"/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B401ED7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5986CBE"/>
        </w:tc>
      </w:tr>
      <w:tr w:rsidR="78F76376" w:rsidTr="78F76376" w14:paraId="4CF4166C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ABAC605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4937706F" w14:textId="30E7639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Hostility</w:t>
            </w:r>
          </w:p>
        </w:tc>
        <w:tc>
          <w:tcPr>
            <w:tcW w:w="117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4B2D1DC"/>
        </w:tc>
        <w:tc>
          <w:tcPr>
            <w:tcW w:w="20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12A7094"/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690A6D8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12B5875"/>
        </w:tc>
      </w:tr>
      <w:tr w:rsidR="78F76376" w:rsidTr="78F76376" w14:paraId="10CEA4E4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2B811A1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417386A4" w14:textId="4CD5902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nsomnia</w:t>
            </w:r>
          </w:p>
        </w:tc>
        <w:tc>
          <w:tcPr>
            <w:tcW w:w="117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CDEFE4E"/>
        </w:tc>
        <w:tc>
          <w:tcPr>
            <w:tcW w:w="20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FA10628"/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9C6F520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A72F042"/>
        </w:tc>
      </w:tr>
      <w:tr w:rsidR="78F76376" w:rsidTr="78F76376" w14:paraId="5187CE1B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B11B700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349E6E0" w14:textId="4B97208A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rritability</w:t>
            </w:r>
          </w:p>
        </w:tc>
        <w:tc>
          <w:tcPr>
            <w:tcW w:w="117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D0145E9"/>
        </w:tc>
        <w:tc>
          <w:tcPr>
            <w:tcW w:w="20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BA101D2"/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E173EC4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FFC8E5C"/>
        </w:tc>
      </w:tr>
      <w:tr w:rsidR="78F76376" w:rsidTr="78F76376" w14:paraId="025C7587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23ECB3F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47E1139D" w14:textId="524B575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Loneliness</w:t>
            </w:r>
          </w:p>
        </w:tc>
        <w:tc>
          <w:tcPr>
            <w:tcW w:w="117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221E3DD"/>
        </w:tc>
        <w:tc>
          <w:tcPr>
            <w:tcW w:w="20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01176EF"/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DDE948B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966D587"/>
        </w:tc>
      </w:tr>
      <w:tr w:rsidR="78F76376" w:rsidTr="78F76376" w14:paraId="13854D81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A3ED2F3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7329379" w14:textId="6A4F090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Mood instability</w:t>
            </w:r>
          </w:p>
        </w:tc>
        <w:tc>
          <w:tcPr>
            <w:tcW w:w="117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C93F1D1"/>
        </w:tc>
        <w:tc>
          <w:tcPr>
            <w:tcW w:w="20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D88051A"/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501E85D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6649802"/>
        </w:tc>
      </w:tr>
      <w:tr w:rsidR="78F76376" w:rsidTr="78F76376" w14:paraId="7C7142DB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6E0DF44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106C39AE" w14:textId="4E91FBD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uicidal ideation</w:t>
            </w:r>
          </w:p>
        </w:tc>
        <w:tc>
          <w:tcPr>
            <w:tcW w:w="117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F267D98"/>
        </w:tc>
        <w:tc>
          <w:tcPr>
            <w:tcW w:w="20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83390CF"/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ECE338A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9BFAFB3"/>
        </w:tc>
      </w:tr>
      <w:tr w:rsidR="78F76376" w:rsidTr="78F76376" w14:paraId="221BB29C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57F93CE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4E2E83A8" w14:textId="32D2867B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Violence</w:t>
            </w:r>
          </w:p>
        </w:tc>
        <w:tc>
          <w:tcPr>
            <w:tcW w:w="117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6BDC36A"/>
        </w:tc>
        <w:tc>
          <w:tcPr>
            <w:tcW w:w="20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489AC3D"/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33FE2AE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BF8DB75"/>
        </w:tc>
      </w:tr>
      <w:tr w:rsidR="78F76376" w:rsidTr="78F76376" w14:paraId="6DF60E67">
        <w:trPr>
          <w:trHeight w:val="300"/>
        </w:trPr>
        <w:tc>
          <w:tcPr>
            <w:tcW w:w="1980" w:type="dxa"/>
            <w:vMerge w:val="restart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3E7A0B15" w14:textId="2857D64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europsychiatric symptoms scales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1975B953" w14:textId="03D8A01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Positive schizophreniform</w:t>
            </w:r>
          </w:p>
        </w:tc>
        <w:tc>
          <w:tcPr>
            <w:tcW w:w="1170" w:type="dxa"/>
            <w:vMerge w:val="restart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A83C7E1" w14:textId="627DAE9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unt</w:t>
            </w:r>
          </w:p>
          <w:p w:rsidR="78F76376" w:rsidP="78F76376" w:rsidRDefault="78F76376" w14:paraId="76193F96" w14:textId="7E313ED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205C96C9" w14:textId="4CA122F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core [0 –16]</w:t>
            </w:r>
          </w:p>
        </w:tc>
        <w:tc>
          <w:tcPr>
            <w:tcW w:w="885" w:type="dxa"/>
            <w:vMerge w:val="restart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6CA9D3E" w14:textId="2FF5200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RIS</w:t>
            </w:r>
          </w:p>
          <w:p w:rsidR="78F76376" w:rsidP="78F76376" w:rsidRDefault="78F76376" w14:paraId="005F20CA" w14:textId="2ABD851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425" w:type="dxa"/>
            <w:vMerge w:val="restart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49A973CC" w14:textId="77DB6C7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LP</w:t>
            </w:r>
          </w:p>
        </w:tc>
      </w:tr>
      <w:tr w:rsidR="78F76376" w:rsidTr="78F76376" w14:paraId="597E900D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F614509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625A33A2" w14:textId="6CF5218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Negative schizophreniform</w:t>
            </w:r>
          </w:p>
        </w:tc>
        <w:tc>
          <w:tcPr>
            <w:tcW w:w="117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B3613BF"/>
        </w:tc>
        <w:tc>
          <w:tcPr>
            <w:tcW w:w="205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1803EB49" w14:textId="548AF43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core [0-12]</w:t>
            </w:r>
          </w:p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71FC4E8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EAADC12"/>
        </w:tc>
      </w:tr>
      <w:tr w:rsidR="78F76376" w:rsidTr="78F76376" w14:paraId="6A87020B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8DE881A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1B7EF5CD" w14:textId="3180A06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Depressive </w:t>
            </w:r>
          </w:p>
        </w:tc>
        <w:tc>
          <w:tcPr>
            <w:tcW w:w="117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2169A6F"/>
        </w:tc>
        <w:tc>
          <w:tcPr>
            <w:tcW w:w="205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769DA37" w14:textId="0307002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core [0-21]</w:t>
            </w:r>
          </w:p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D699D17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184D4DF"/>
        </w:tc>
      </w:tr>
      <w:tr w:rsidR="78F76376" w:rsidTr="78F76376" w14:paraId="0F48CE7A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835A494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1FF798DA" w14:textId="02849F4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Manic</w:t>
            </w:r>
          </w:p>
        </w:tc>
        <w:tc>
          <w:tcPr>
            <w:tcW w:w="117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8E18E75"/>
        </w:tc>
        <w:tc>
          <w:tcPr>
            <w:tcW w:w="205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5C74838" w14:textId="256E369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core [0-8]</w:t>
            </w:r>
          </w:p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7EBECBB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F5B0C87"/>
        </w:tc>
      </w:tr>
      <w:tr w:rsidR="78F76376" w:rsidTr="78F76376" w14:paraId="59ED4278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23926B8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99ACC2F" w14:textId="341ADD5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Disorganised</w:t>
            </w:r>
          </w:p>
        </w:tc>
        <w:tc>
          <w:tcPr>
            <w:tcW w:w="117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828CDC1"/>
        </w:tc>
        <w:tc>
          <w:tcPr>
            <w:tcW w:w="205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6B6B0262" w14:textId="0CDBA9B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core [0-8]</w:t>
            </w:r>
          </w:p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714EADE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2826D25"/>
        </w:tc>
      </w:tr>
      <w:tr w:rsidR="78F76376" w:rsidTr="78F76376" w14:paraId="59796720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1D48B85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559B641" w14:textId="6BA11B1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atatonic</w:t>
            </w:r>
          </w:p>
        </w:tc>
        <w:tc>
          <w:tcPr>
            <w:tcW w:w="117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6D6F29D"/>
        </w:tc>
        <w:tc>
          <w:tcPr>
            <w:tcW w:w="205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11F184C0" w14:textId="1EDE98E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core [0-4]</w:t>
            </w:r>
          </w:p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52895EA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6156211"/>
        </w:tc>
      </w:tr>
      <w:tr w:rsidR="78F76376" w:rsidTr="78F76376" w14:paraId="40AE5B80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6037007E" w14:textId="445FED5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HoNOS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190AB5B" w14:textId="1777DEB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05E5A04" w14:textId="143E304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unt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18E92204" w14:textId="5AF42EE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otal score and subscale scores. Taken as  HoNOS, HoNOS-ID(LD), HoNOSCA, or HoNOS65+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0AE1CBA" w14:textId="4E3EA45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RIS</w:t>
            </w:r>
          </w:p>
          <w:p w:rsidR="78F76376" w:rsidP="78F76376" w:rsidRDefault="78F76376" w14:paraId="5333CB1C" w14:textId="5AFF806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6D346A84" w14:textId="2A68314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ructured field</w:t>
            </w:r>
          </w:p>
          <w:p w:rsidR="78F76376" w:rsidP="78F76376" w:rsidRDefault="78F76376" w14:paraId="13EA1329" w14:textId="79B2418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78F76376" w:rsidTr="78F76376" w14:paraId="6CCD1CEA">
        <w:trPr>
          <w:trHeight w:val="300"/>
        </w:trPr>
        <w:tc>
          <w:tcPr>
            <w:tcW w:w="1980" w:type="dxa"/>
            <w:vMerge w:val="restart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00B7E34" w14:textId="43C545E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Service Use - </w:t>
            </w: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Admission to psychiatric hospital</w:t>
            </w:r>
          </w:p>
          <w:p w:rsidR="78F76376" w:rsidP="78F76376" w:rsidRDefault="78F76376" w14:paraId="77138FE5" w14:textId="3A4420E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6E5C77B7" w14:textId="453D8A3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lag</w:t>
            </w:r>
          </w:p>
          <w:p w:rsidR="78F76376" w:rsidP="78F76376" w:rsidRDefault="78F76376" w14:paraId="74A56ADD" w14:textId="30691EB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B094D25" w14:textId="3170A93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Binary</w:t>
            </w:r>
          </w:p>
          <w:p w:rsidR="78F76376" w:rsidP="78F76376" w:rsidRDefault="78F76376" w14:paraId="419B3BFC" w14:textId="5ACA342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4649E1FE" w14:textId="62FC856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Yes/No</w:t>
            </w:r>
          </w:p>
          <w:p w:rsidR="78F76376" w:rsidP="78F76376" w:rsidRDefault="78F76376" w14:paraId="35B425AE" w14:textId="356FE97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885" w:type="dxa"/>
            <w:vMerge w:val="restart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280C0CBB" w14:textId="7A0DCA5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RIS</w:t>
            </w:r>
          </w:p>
        </w:tc>
        <w:tc>
          <w:tcPr>
            <w:tcW w:w="1425" w:type="dxa"/>
            <w:vMerge w:val="restart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27DC541E" w14:textId="3C4CB01A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ructured field</w:t>
            </w:r>
          </w:p>
          <w:p w:rsidR="78F76376" w:rsidP="78F76376" w:rsidRDefault="78F76376" w14:paraId="0491E5E9" w14:textId="0951B79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:rsidR="78F76376" w:rsidP="78F76376" w:rsidRDefault="78F76376" w14:paraId="36E00E1C" w14:textId="07F14AC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78F76376" w:rsidTr="78F76376" w14:paraId="4302F0DF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C3078EE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6A8CF27" w14:textId="5DFC8B9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ates of admission / discharge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6FB561C6" w14:textId="018678B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ates</w:t>
            </w:r>
          </w:p>
          <w:p w:rsidR="78F76376" w:rsidP="78F76376" w:rsidRDefault="78F76376" w14:paraId="3F6370EB" w14:textId="780B040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1A5359D2" w14:textId="4344B08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rt and end dates of hospital admission</w:t>
            </w:r>
          </w:p>
          <w:p w:rsidR="78F76376" w:rsidP="78F76376" w:rsidRDefault="78F76376" w14:paraId="2D738D29" w14:textId="0618B08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1572158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1724970"/>
        </w:tc>
      </w:tr>
      <w:tr w:rsidR="78F76376" w:rsidTr="78F76376" w14:paraId="32A7583B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337CA96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305C3F3F" w14:textId="2A11658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umber of admissions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D83D106" w14:textId="30734A1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unt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4182C047" w14:textId="0464BC3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otal number of admissions in window</w:t>
            </w:r>
          </w:p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22E7CBD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A27D007"/>
        </w:tc>
      </w:tr>
      <w:tr w:rsidR="78F76376" w:rsidTr="78F76376" w14:paraId="12C917C7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FB376AA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4A8464A" w14:textId="274640D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Ward type on admission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665190C2" w14:textId="3CD5C0D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ategorical</w:t>
            </w:r>
          </w:p>
          <w:p w:rsidR="78F76376" w:rsidP="78F76376" w:rsidRDefault="78F76376" w14:paraId="3AB9EE2F" w14:textId="0D2838DA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C42708B" w14:textId="7B7D0F2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PICU, CAMHS ward, forensic ward, general psychiatric ward</w:t>
            </w:r>
          </w:p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AB28200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7EEBD3C"/>
        </w:tc>
      </w:tr>
      <w:tr w:rsidR="78F76376" w:rsidTr="78F76376" w14:paraId="4BAC8AD7">
        <w:trPr>
          <w:trHeight w:val="300"/>
        </w:trPr>
        <w:tc>
          <w:tcPr>
            <w:tcW w:w="1980" w:type="dxa"/>
            <w:vMerge w:val="restart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196BC473" w14:textId="1FAE687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Service Use - </w:t>
            </w: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are under the Home Treatment Team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4FD097C" w14:textId="4495C45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lag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2534D282" w14:textId="052EB0E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95D0968" w14:textId="29C9495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885" w:type="dxa"/>
            <w:vMerge w:val="restart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1C4D08CC" w14:textId="4B6AD0E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RIS</w:t>
            </w:r>
          </w:p>
        </w:tc>
        <w:tc>
          <w:tcPr>
            <w:tcW w:w="1425" w:type="dxa"/>
            <w:vMerge w:val="restart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38D58D16" w14:textId="42044D7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ructured field</w:t>
            </w:r>
          </w:p>
          <w:p w:rsidR="78F76376" w:rsidP="78F76376" w:rsidRDefault="78F76376" w14:paraId="532F26D0" w14:textId="4B5D608A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:rsidR="78F76376" w:rsidP="78F76376" w:rsidRDefault="78F76376" w14:paraId="5DF439EF" w14:textId="1A0FF6A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78F76376" w:rsidTr="78F76376" w14:paraId="731CFE55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666606E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3C31985" w14:textId="4CE7B97B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Dates 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64E1D4F2" w14:textId="7B51DF7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ates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70BF8A3" w14:textId="0F3D5A4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rt and end dates of care</w:t>
            </w:r>
          </w:p>
          <w:p w:rsidR="78F76376" w:rsidP="78F76376" w:rsidRDefault="78F76376" w14:paraId="13EE70DB" w14:textId="33C74F8B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9D03C8F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4BDCFD3"/>
        </w:tc>
      </w:tr>
      <w:tr w:rsidR="78F76376" w:rsidTr="78F76376" w14:paraId="30769C12">
        <w:trPr>
          <w:trHeight w:val="300"/>
        </w:trPr>
        <w:tc>
          <w:tcPr>
            <w:tcW w:w="19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9242FB7"/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2647B32F" w14:textId="4A4F585B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ays under the service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1A10AB8A" w14:textId="19AEAC1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unt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37A250EC" w14:textId="6AEBB29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Total number of days in window</w:t>
            </w:r>
          </w:p>
        </w:tc>
        <w:tc>
          <w:tcPr>
            <w:tcW w:w="8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F4B1B9D"/>
        </w:tc>
        <w:tc>
          <w:tcPr>
            <w:tcW w:w="142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6412E11"/>
        </w:tc>
      </w:tr>
      <w:tr w:rsidR="78F76376" w:rsidTr="78F76376" w14:paraId="6DFCD45D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35EA0FFD" w14:textId="483E950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ervice Use – A&amp;E Attendances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28DE41DB" w14:textId="26BA6B8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30F39CB3" w14:textId="292363A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unt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49B5AC1F" w14:textId="17E5214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otal number of admissions in window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561D09E" w14:textId="4AB49CD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HES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49FC97F6" w14:textId="6F9EE1CB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ructured field</w:t>
            </w:r>
          </w:p>
          <w:p w:rsidR="78F76376" w:rsidP="78F76376" w:rsidRDefault="78F76376" w14:paraId="16938A0E" w14:textId="54DA7EC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:rsidR="78F76376" w:rsidP="78F76376" w:rsidRDefault="78F76376" w14:paraId="68BC75E2" w14:textId="6BDC9D4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78F76376" w:rsidTr="78F76376" w14:paraId="370A7BD5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3D797B66" w14:textId="209BF1C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ervice Use -Admission to general hospital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6617A470" w14:textId="1FBE92EB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D915EF1" w14:textId="05BBDF8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unt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2DD9D3A7" w14:textId="776251D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umber of attendances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198B6D8" w14:textId="4F1B129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HES</w:t>
            </w:r>
          </w:p>
          <w:p w:rsidR="78F76376" w:rsidP="78F76376" w:rsidRDefault="78F76376" w14:paraId="3111043D" w14:textId="7A6E3C5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00484AC1" w14:textId="7E8A357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ructured field</w:t>
            </w:r>
          </w:p>
          <w:p w:rsidR="78F76376" w:rsidP="78F76376" w:rsidRDefault="78F76376" w14:paraId="08C43BAC" w14:textId="134D926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:rsidR="78F76376" w:rsidP="78F76376" w:rsidRDefault="78F76376" w14:paraId="323FBE3A" w14:textId="780696A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78F76376" w:rsidTr="78F76376" w14:paraId="3E6E38C9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4988AB72" w14:textId="3A38FE2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Psychotropic medication 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718D8258" w14:textId="1F0E749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:rsidR="78F76376" w:rsidP="78F76376" w:rsidRDefault="78F76376" w14:paraId="634A85BE" w14:textId="39CC7C5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6A996899" w14:textId="060DF61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Binary</w:t>
            </w:r>
          </w:p>
          <w:p w:rsidR="78F76376" w:rsidP="78F76376" w:rsidRDefault="78F76376" w14:paraId="73672030" w14:textId="369AC54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3C53B2AA" w14:textId="62CCE47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Yes/No</w:t>
            </w:r>
          </w:p>
          <w:p w:rsidR="78F76376" w:rsidP="78F76376" w:rsidRDefault="78F76376" w14:paraId="2ABE88CC" w14:textId="1DBB136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5FA522C5" w14:textId="5DF3A12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RIS</w:t>
            </w:r>
          </w:p>
          <w:p w:rsidR="78F76376" w:rsidP="78F76376" w:rsidRDefault="78F76376" w14:paraId="66629E4E" w14:textId="2703A37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78F76376" w:rsidP="78F76376" w:rsidRDefault="78F76376" w14:paraId="1CB8739C" w14:textId="66E32F7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F76376" w:rsidR="78F763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LP</w:t>
            </w:r>
          </w:p>
        </w:tc>
      </w:tr>
    </w:tbl>
    <w:p xmlns:wp14="http://schemas.microsoft.com/office/word/2010/wordml" w:rsidP="78F76376" wp14:paraId="511578B7" wp14:textId="02B5C5F5">
      <w:pPr>
        <w:bidi w:val="0"/>
        <w:spacing w:after="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8F76376" wp14:paraId="716C7E19" wp14:textId="3A0CDF6E">
      <w:pPr>
        <w:bidi w:val="0"/>
        <w:spacing w:after="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8F76376" w:rsidR="6EF351C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&amp;E, Accident and Emergency; CAMHS, Child and Adolescent Mental Health Service; CRIS, Clinical Record Interactive Search; HES, Hospital Episode Statistics; HoNOS, Health of the Nation Outcome Scales; NLP, Natural Language Processing; PICU, Psychiatric Intensive Care Unit</w:t>
      </w:r>
    </w:p>
    <w:p xmlns:wp14="http://schemas.microsoft.com/office/word/2010/wordml" wp14:paraId="2C078E63" wp14:textId="45C353FB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36C0BFC"/>
    <w:rsid w:val="349D96A9"/>
    <w:rsid w:val="436C0BFC"/>
    <w:rsid w:val="6EF351CE"/>
    <w:rsid w:val="78F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C0BFC"/>
  <w15:chartTrackingRefBased/>
  <w15:docId w15:val="{98BCAD94-48CB-4578-991D-24DC3092D30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7-13T12:43:41.4733758Z</dcterms:created>
  <dcterms:modified xsi:type="dcterms:W3CDTF">2025-07-13T13:10:05.6852280Z</dcterms:modified>
  <dc:creator>Rory Sheehan</dc:creator>
  <lastModifiedBy>Rory Sheehan</lastModifiedBy>
</coreProperties>
</file>